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horzAnchor="margin" w:tblpY="810"/>
        <w:tblW w:w="9142" w:type="dxa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83"/>
        <w:gridCol w:w="863"/>
        <w:gridCol w:w="194"/>
        <w:gridCol w:w="874"/>
        <w:gridCol w:w="194"/>
        <w:gridCol w:w="875"/>
        <w:gridCol w:w="194"/>
        <w:gridCol w:w="1856"/>
        <w:gridCol w:w="194"/>
        <w:gridCol w:w="621"/>
        <w:gridCol w:w="194"/>
      </w:tblGrid>
      <w:tr w14:paraId="67DBCE8F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gridAfter w:val="1"/>
          <w:wAfter w:w="194" w:type="dxa"/>
          <w:trHeight w:val="256" w:hRule="atLeast"/>
        </w:trPr>
        <w:tc>
          <w:tcPr>
            <w:tcW w:w="30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1AB5D4A">
            <w:pPr>
              <w:spacing w:after="0" w:line="36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bookmarkStart w:id="0" w:name="_GoBack"/>
            <w:bookmarkEnd w:id="0"/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8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385B0BC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  <w:t>Cut-off</w:t>
            </w:r>
          </w:p>
        </w:tc>
        <w:tc>
          <w:tcPr>
            <w:tcW w:w="1068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D6CF318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  <w:t>Sensitivity</w:t>
            </w:r>
          </w:p>
        </w:tc>
        <w:tc>
          <w:tcPr>
            <w:tcW w:w="1069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8AE7FD9">
            <w:pPr>
              <w:spacing w:after="0" w:line="360" w:lineRule="auto"/>
              <w:ind w:right="-10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  <w:t>Specificity</w:t>
            </w:r>
          </w:p>
        </w:tc>
        <w:tc>
          <w:tcPr>
            <w:tcW w:w="2050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2C65958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  <w:t>AUC (%95 CI)</w:t>
            </w:r>
          </w:p>
        </w:tc>
        <w:tc>
          <w:tcPr>
            <w:tcW w:w="815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8A87031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20"/>
                <w:szCs w:val="20"/>
                <w:lang w:eastAsia="tr-TR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  <w:t>-value</w:t>
            </w:r>
          </w:p>
        </w:tc>
      </w:tr>
      <w:tr w14:paraId="556E7BC1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30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A1D8F0"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  <w:t>IL18,</w:t>
            </w:r>
            <w: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  <w:t>pg/mL (FMF all vs. control)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4C40246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  <w:t>&gt; 224.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D90C0EF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  <w:t>65.0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F7E4AEA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  <w:t>68.00</w:t>
            </w:r>
          </w:p>
        </w:tc>
        <w:tc>
          <w:tcPr>
            <w:tcW w:w="2050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D7F9ACD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  <w:t>0.692 (0.58 - 0.80)</w:t>
            </w:r>
          </w:p>
        </w:tc>
        <w:tc>
          <w:tcPr>
            <w:tcW w:w="815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BA3257C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  <w:t>0.0054*</w:t>
            </w:r>
          </w:p>
        </w:tc>
      </w:tr>
      <w:tr w14:paraId="32F92E4F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30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632C03">
            <w:pPr>
              <w:spacing w:after="0" w:line="360" w:lineRule="auto"/>
              <w:ind w:right="-484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  <w:t xml:space="preserve">IL18, </w:t>
            </w:r>
            <w: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  <w:t>pg/mL  (FMF-A vs. FMF-R)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A98A54B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  <w:t>&gt; 243.4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2669C56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  <w:t>70.0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695B27D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  <w:t>50.00</w:t>
            </w:r>
          </w:p>
        </w:tc>
        <w:tc>
          <w:tcPr>
            <w:tcW w:w="205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F8A5EC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  <w:t>0.689 (0.55 - 0.82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1B05124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  <w:t>0.0120*</w:t>
            </w:r>
          </w:p>
        </w:tc>
      </w:tr>
      <w:tr w14:paraId="6FAD1B8F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6" w:hRule="atLeast"/>
        </w:trPr>
        <w:tc>
          <w:tcPr>
            <w:tcW w:w="30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9F3103E"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  <w:t>miR-451a (FMF all vs. control)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273873B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  <w:t>&lt; 118.2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D1516CB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  <w:t>70.48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F114366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  <w:t>48.00</w:t>
            </w:r>
          </w:p>
        </w:tc>
        <w:tc>
          <w:tcPr>
            <w:tcW w:w="2050" w:type="dxa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45001B8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  <w:t>0.598 (0.45 - 0.75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DD6965E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tr-TR"/>
              </w:rPr>
              <w:t>0.2141</w:t>
            </w:r>
          </w:p>
        </w:tc>
      </w:tr>
      <w:tr w14:paraId="1F144B39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6" w:hRule="atLeast"/>
        </w:trPr>
        <w:tc>
          <w:tcPr>
            <w:tcW w:w="30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9C18837">
            <w:pPr>
              <w:spacing w:after="0" w:line="36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  <w:t>miR-451a (FMF-A vs. FMF-R)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780F1EE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  <w:t>&lt; 129.4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B2EB9BA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  <w:t>73.33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EF864D7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  <w:t>62.07</w:t>
            </w:r>
          </w:p>
        </w:tc>
        <w:tc>
          <w:tcPr>
            <w:tcW w:w="2050" w:type="dxa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C6B521A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tr-TR"/>
              </w:rPr>
              <w:t>0.703 (0.57 - 0.84)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59E800F"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tr-TR"/>
              </w:rPr>
              <w:t>0.0073*</w:t>
            </w:r>
          </w:p>
        </w:tc>
      </w:tr>
    </w:tbl>
    <w:p w14:paraId="1D43C94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ROC analyses of all </w:t>
      </w:r>
      <w:r>
        <w:rPr>
          <w:rFonts w:ascii="Times New Roman" w:hAnsi="Times New Roman" w:cs="Times New Roman"/>
          <w:bCs/>
          <w:iCs/>
          <w:sz w:val="24"/>
        </w:rPr>
        <w:t xml:space="preserve">FMF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atients (</w:t>
      </w:r>
      <w:r>
        <w:rPr>
          <w:rFonts w:ascii="Times New Roman" w:hAnsi="Times New Roman" w:cs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=60) vs. control (</w:t>
      </w:r>
      <w:r>
        <w:rPr>
          <w:rFonts w:ascii="Times New Roman" w:hAnsi="Times New Roman" w:cs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=25) and FMF-A (</w:t>
      </w:r>
      <w:r>
        <w:rPr>
          <w:rFonts w:ascii="Times New Roman" w:hAnsi="Times New Roman" w:cs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=30) vs. FMF-R (</w:t>
      </w:r>
      <w:r>
        <w:rPr>
          <w:rFonts w:ascii="Times New Roman" w:hAnsi="Times New Roman" w:cs="Times New Roman"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=30) patients</w:t>
      </w:r>
    </w:p>
    <w:p w14:paraId="4992A261">
      <w:pPr>
        <w:spacing w:after="0" w:line="360" w:lineRule="auto"/>
        <w:jc w:val="both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i/>
          <w:sz w:val="18"/>
        </w:rPr>
        <w:t>p</w:t>
      </w:r>
      <w:r>
        <w:rPr>
          <w:rFonts w:ascii="Times New Roman" w:hAnsi="Times New Roman" w:cs="Times New Roman"/>
          <w:sz w:val="18"/>
        </w:rPr>
        <w:t xml:space="preserve"> &lt; 0.05 denotes statistical significance (typed in bold). ROC: Receiver operating characteristic, FMF-A, -R: Familial Mediterranean Fever-Attack, -Remission, IL18: Interleukin-18, sFAS: Soluble Fas cell surface death receptor.</w:t>
      </w:r>
    </w:p>
    <w:sectPr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A2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3D7"/>
    <w:rsid w:val="00044FB0"/>
    <w:rsid w:val="00077A27"/>
    <w:rsid w:val="001643E3"/>
    <w:rsid w:val="00171856"/>
    <w:rsid w:val="001A1F7D"/>
    <w:rsid w:val="001D03D7"/>
    <w:rsid w:val="003603C2"/>
    <w:rsid w:val="00605FBF"/>
    <w:rsid w:val="006127F9"/>
    <w:rsid w:val="00693275"/>
    <w:rsid w:val="008155C2"/>
    <w:rsid w:val="008F241F"/>
    <w:rsid w:val="00B00DCF"/>
    <w:rsid w:val="00B029E9"/>
    <w:rsid w:val="00C0584E"/>
    <w:rsid w:val="00C33A86"/>
    <w:rsid w:val="00D03FFC"/>
    <w:rsid w:val="00D15911"/>
    <w:rsid w:val="00D2191C"/>
    <w:rsid w:val="00D732ED"/>
    <w:rsid w:val="00E1585D"/>
    <w:rsid w:val="00EA6A58"/>
    <w:rsid w:val="00FD7734"/>
    <w:rsid w:val="59355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8</Words>
  <Characters>619</Characters>
  <Lines>5</Lines>
  <Paragraphs>1</Paragraphs>
  <TotalTime>29</TotalTime>
  <ScaleCrop>false</ScaleCrop>
  <LinksUpToDate>false</LinksUpToDate>
  <CharactersWithSpaces>726</CharactersWithSpaces>
  <Application>WPS Office_12.2.0.19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2T08:49:00Z</dcterms:created>
  <dc:creator>windows 11</dc:creator>
  <cp:lastModifiedBy>Joseph  Villarosa</cp:lastModifiedBy>
  <dcterms:modified xsi:type="dcterms:W3CDTF">2025-02-06T04:17:39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F17A3FC37BFA425AA823B5F94CAEE9A3_13</vt:lpwstr>
  </property>
</Properties>
</file>